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59C50" w14:textId="59CA049B" w:rsidR="0074419D" w:rsidRPr="004B406B" w:rsidRDefault="0074419D" w:rsidP="006D7BAC">
      <w:pPr>
        <w:rPr>
          <w:rFonts w:ascii="Times New Roman" w:hAnsi="Times New Roman" w:cs="Times New Roman"/>
          <w:lang w:val="en-US"/>
        </w:rPr>
      </w:pPr>
      <w:r w:rsidRPr="004B406B">
        <w:rPr>
          <w:rFonts w:ascii="Times New Roman" w:hAnsi="Times New Roman" w:cs="Times New Roman"/>
          <w:b/>
          <w:bCs/>
          <w:lang w:val="en-US"/>
        </w:rPr>
        <w:t>Appendix 1.</w:t>
      </w:r>
      <w:r w:rsidRPr="004B406B">
        <w:rPr>
          <w:rFonts w:ascii="Times New Roman" w:hAnsi="Times New Roman" w:cs="Times New Roman"/>
          <w:lang w:val="en-US"/>
        </w:rPr>
        <w:t xml:space="preserve"> Correlations between the study variables</w:t>
      </w:r>
      <w:r w:rsidR="006D7BAC" w:rsidRPr="004B406B">
        <w:rPr>
          <w:rFonts w:ascii="Times New Roman" w:hAnsi="Times New Roman" w:cs="Times New Roman"/>
          <w:lang w:val="en-US"/>
        </w:rPr>
        <w:t>; Pearson correlation coefficient</w:t>
      </w:r>
      <w:r w:rsidRPr="004B406B">
        <w:rPr>
          <w:rFonts w:ascii="Times New Roman" w:hAnsi="Times New Roman" w:cs="Times New Roman"/>
          <w:lang w:val="en-US"/>
        </w:rPr>
        <w:t>.</w:t>
      </w:r>
      <w:r w:rsidR="006D7BAC" w:rsidRPr="004B406B">
        <w:rPr>
          <w:rFonts w:ascii="Times New Roman" w:hAnsi="Times New Roman" w:cs="Times New Roman"/>
          <w:lang w:val="en-US"/>
        </w:rPr>
        <w:t xml:space="preserve"> </w:t>
      </w:r>
    </w:p>
    <w:p w14:paraId="361F9C61" w14:textId="77777777" w:rsidR="006D7BAC" w:rsidRPr="004B406B" w:rsidRDefault="006D7BAC" w:rsidP="006D7BA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6"/>
        <w:gridCol w:w="714"/>
        <w:gridCol w:w="660"/>
        <w:gridCol w:w="660"/>
        <w:gridCol w:w="660"/>
        <w:gridCol w:w="660"/>
        <w:gridCol w:w="660"/>
        <w:gridCol w:w="660"/>
        <w:gridCol w:w="714"/>
        <w:gridCol w:w="660"/>
        <w:gridCol w:w="714"/>
        <w:gridCol w:w="660"/>
        <w:gridCol w:w="660"/>
        <w:gridCol w:w="634"/>
        <w:gridCol w:w="580"/>
        <w:gridCol w:w="714"/>
      </w:tblGrid>
      <w:tr w:rsidR="006D7BAC" w:rsidRPr="004B406B" w14:paraId="4D736E4C" w14:textId="77777777" w:rsidTr="006D7BAC">
        <w:trPr>
          <w:cantSplit/>
          <w:trHeight w:hRule="exact" w:val="2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69E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E176824" w14:textId="77777777" w:rsidR="006D7BAC" w:rsidRPr="004B406B" w:rsidRDefault="006D7BAC" w:rsidP="006D7BAC">
            <w:pPr>
              <w:ind w:left="113" w:right="11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0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</w:t>
            </w:r>
            <w:proofErr w:type="spellEnd"/>
            <w:r w:rsidRPr="004B40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 </w:t>
            </w:r>
            <w:proofErr w:type="spellStart"/>
            <w:r w:rsidRPr="004B40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proofErr w:type="spellEnd"/>
          </w:p>
          <w:p w14:paraId="47D9450B" w14:textId="0DB964B3" w:rsidR="006D7BAC" w:rsidRPr="004B406B" w:rsidRDefault="006D7BAC" w:rsidP="006D7BAC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53A8465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FTF Attention and 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>concentration difficul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0F608E1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FTF 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>Hyperactivity and impulsivity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9BF990C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TF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nternaliz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65F3E1F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TF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Externaliz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EDF0028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epression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oth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C15D0A7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oth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BF27381" w14:textId="5D6C4199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arenting style dimensions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 xml:space="preserve"> </w:t>
            </w:r>
            <w:r w:rsidR="00496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ffection. m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F45F7BB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arenting style dimensions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 xml:space="preserve"> behavioral control. m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A3D6893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yle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dimensions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0E1863F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epression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ath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6E81D98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. 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ath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1C409B0" w14:textId="41EFC718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Parenting style dimensions. 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>affection. fa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8B48AFE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arenting style dimensions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 xml:space="preserve"> behavioral control. fa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144F4E4" w14:textId="77604C34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yle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dimensions.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ather</w:t>
            </w:r>
            <w:proofErr w:type="spellEnd"/>
          </w:p>
        </w:tc>
      </w:tr>
      <w:tr w:rsidR="006D7BAC" w:rsidRPr="004B406B" w14:paraId="4F571A5D" w14:textId="77777777" w:rsidTr="006D7BA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E8A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i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0CC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D3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99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C2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4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63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21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701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3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20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31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B2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10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293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816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AF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D5D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DB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B6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C88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47</w:t>
            </w:r>
          </w:p>
        </w:tc>
      </w:tr>
      <w:tr w:rsidR="006D7BAC" w:rsidRPr="004B406B" w14:paraId="0217094E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3448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FTF Attention and concentration difficult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877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F43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B1E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CA0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753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BF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66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EC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2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B8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98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9F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BD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73E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1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6A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767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00*</w:t>
            </w:r>
          </w:p>
        </w:tc>
      </w:tr>
      <w:tr w:rsidR="006D7BAC" w:rsidRPr="004B406B" w14:paraId="44AB0737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A6CA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FTF Hyperactivity and impulsivity sympto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8B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942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0A9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F5E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71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5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0C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D6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C8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1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D39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69C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EE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67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72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.1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BFF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4AC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51**</w:t>
            </w:r>
          </w:p>
        </w:tc>
      </w:tr>
      <w:tr w:rsidR="006D7BAC" w:rsidRPr="004B406B" w14:paraId="672C9C2A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F08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FTF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nternaliz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AEE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DA0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6AB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252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1D2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796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DB9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861E" w14:textId="1D1D664C" w:rsidR="006D7BAC" w:rsidRPr="004B406B" w:rsidRDefault="00496AC5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AA15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</w:t>
            </w:r>
            <w:r w:rsidR="006D7BAC" w:rsidRPr="00AA15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34</w:t>
            </w:r>
            <w:r w:rsidR="006D7BAC" w:rsidRPr="00496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266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3BA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80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B0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71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B8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1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81C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02*</w:t>
            </w:r>
          </w:p>
        </w:tc>
      </w:tr>
      <w:tr w:rsidR="006D7BAC" w:rsidRPr="004B406B" w14:paraId="619F99FD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D9AD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FTF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Externaliz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9EE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B0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835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3EC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64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941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42D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25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2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67D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0C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3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F1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4CB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D5C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.1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14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1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B00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82**</w:t>
            </w:r>
          </w:p>
        </w:tc>
      </w:tr>
      <w:tr w:rsidR="006D7BAC" w:rsidRPr="004B406B" w14:paraId="24F45F2F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796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Depression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oth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B5D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E1F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FF7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96A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E0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053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E3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501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2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DB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C0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5E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AD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8B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FD4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495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01*</w:t>
            </w:r>
          </w:p>
        </w:tc>
      </w:tr>
      <w:tr w:rsidR="006D7BAC" w:rsidRPr="004B406B" w14:paraId="3F9D1D23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537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oth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D25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018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BD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17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81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286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024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E1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1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2F4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EA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D3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25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1A5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8B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4E4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38**</w:t>
            </w:r>
          </w:p>
        </w:tc>
      </w:tr>
      <w:tr w:rsidR="006D7BAC" w:rsidRPr="004B406B" w14:paraId="578442C2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A0A9" w14:textId="6D329605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Parenting style dimensions. </w:t>
            </w:r>
            <w:r w:rsidR="00496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ffection. m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7D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4A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0F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D3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A9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2D4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250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490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B3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7C3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4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E9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87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3C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1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36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.1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921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215**</w:t>
            </w:r>
          </w:p>
        </w:tc>
      </w:tr>
      <w:tr w:rsidR="006D7BAC" w:rsidRPr="004B406B" w14:paraId="09B4EB52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E93E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arenting style dimensions. behavioral control. m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E0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13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3B1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D3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B5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9C4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48E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16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8F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0BA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65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B9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9D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D15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3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AE9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02</w:t>
            </w:r>
          </w:p>
        </w:tc>
      </w:tr>
      <w:tr w:rsidR="006D7BAC" w:rsidRPr="004B406B" w14:paraId="795F0CBA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F4B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yle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dimensions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oth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D8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27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C6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AE1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1F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5E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EDD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A9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287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E9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7D9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B53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1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BB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.1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43E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B50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243**</w:t>
            </w:r>
          </w:p>
        </w:tc>
      </w:tr>
      <w:tr w:rsidR="006D7BAC" w:rsidRPr="004B406B" w14:paraId="0E48DEC0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747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Depression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ath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46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B7C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45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B2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01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FA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E7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BF3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BC4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312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4B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79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6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F2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.2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60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BD6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32**</w:t>
            </w:r>
          </w:p>
        </w:tc>
      </w:tr>
      <w:tr w:rsidR="006D7BAC" w:rsidRPr="004B406B" w14:paraId="5A0A53CB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1B2F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athe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8CB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D5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CC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B51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8D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C8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731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98E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09E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B9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60B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E3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4DF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.2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C4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A360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453**</w:t>
            </w:r>
          </w:p>
        </w:tc>
      </w:tr>
      <w:tr w:rsidR="006D7BAC" w:rsidRPr="004B406B" w14:paraId="36D1FD25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7C3E" w14:textId="7486DCF2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Parenting style dimensions. </w:t>
            </w:r>
            <w:r w:rsidR="00496A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</w:t>
            </w: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ffection. fa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D2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FC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04E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34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435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32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CA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3A8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94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E0A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A57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D3D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AA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20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5BE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.497**</w:t>
            </w:r>
          </w:p>
        </w:tc>
      </w:tr>
      <w:tr w:rsidR="006D7BAC" w:rsidRPr="004B406B" w14:paraId="15930BEB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45D1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arenting style dimensions. behavioral control. fa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2072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DC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C1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D2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AC6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D25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E01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5B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A113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544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E95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29D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3D0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AA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DAA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064</w:t>
            </w:r>
          </w:p>
        </w:tc>
      </w:tr>
      <w:tr w:rsidR="006D7BAC" w:rsidRPr="004B406B" w14:paraId="7EA9D7AC" w14:textId="77777777" w:rsidTr="006D7BA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E247" w14:textId="77777777" w:rsidR="006D7BAC" w:rsidRPr="004B406B" w:rsidRDefault="006D7BAC" w:rsidP="006D7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yle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dimensions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parenting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tress</w:t>
            </w:r>
            <w:proofErr w:type="spellEnd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. </w:t>
            </w:r>
            <w:proofErr w:type="spellStart"/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ath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A89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964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B05B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08F9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695A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5ED6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A19F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34451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AF9E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1239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D5A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ED7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E118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4104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147C" w14:textId="77777777" w:rsidR="006D7BAC" w:rsidRPr="004B406B" w:rsidRDefault="006D7BAC" w:rsidP="006D7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4B40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</w:tr>
    </w:tbl>
    <w:p w14:paraId="222BD2CB" w14:textId="77777777" w:rsidR="006D7BAC" w:rsidRPr="004B406B" w:rsidRDefault="006D7BAC" w:rsidP="006D7B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i-FI"/>
        </w:rPr>
      </w:pPr>
    </w:p>
    <w:p w14:paraId="2159DE23" w14:textId="65A91231" w:rsidR="006D7BAC" w:rsidRPr="004B406B" w:rsidRDefault="006D7BAC" w:rsidP="006D7B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i-FI"/>
        </w:rPr>
      </w:pPr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i-FI"/>
        </w:rPr>
        <w:t>* Correlation is significant at the 0.05 level (2-tailed).</w:t>
      </w:r>
    </w:p>
    <w:p w14:paraId="18B02D35" w14:textId="39C319FA" w:rsidR="006D7BAC" w:rsidRPr="004B406B" w:rsidRDefault="006D7BAC" w:rsidP="006D7BA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i-FI"/>
        </w:rPr>
        <w:t>** Correlation is significant at the 0.01 level (2-tailed).</w:t>
      </w:r>
    </w:p>
    <w:p w14:paraId="558EC692" w14:textId="7EE8D474" w:rsidR="0074419D" w:rsidRPr="004B406B" w:rsidRDefault="006D7BAC" w:rsidP="006D7BA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</w:pPr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 xml:space="preserve">N </w:t>
      </w:r>
      <w:proofErr w:type="spellStart"/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>mothers</w:t>
      </w:r>
      <w:proofErr w:type="spellEnd"/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 xml:space="preserve"> </w:t>
      </w:r>
      <w:proofErr w:type="gramStart"/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>620-670</w:t>
      </w:r>
      <w:proofErr w:type="gramEnd"/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 xml:space="preserve">; N </w:t>
      </w:r>
      <w:proofErr w:type="spellStart"/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>fathers</w:t>
      </w:r>
      <w:proofErr w:type="spellEnd"/>
      <w:r w:rsidRPr="004B406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 xml:space="preserve"> 437-455</w:t>
      </w:r>
    </w:p>
    <w:p w14:paraId="452B709C" w14:textId="77777777" w:rsidR="006D7BAC" w:rsidRDefault="006D7BAC" w:rsidP="006D7BAC">
      <w:pPr>
        <w:spacing w:after="0" w:line="240" w:lineRule="auto"/>
        <w:rPr>
          <w:lang w:val="en-US"/>
        </w:rPr>
      </w:pPr>
    </w:p>
    <w:sectPr w:rsidR="006D7BAC" w:rsidSect="0074419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19D"/>
    <w:rsid w:val="00212B2E"/>
    <w:rsid w:val="00272E19"/>
    <w:rsid w:val="00496AC5"/>
    <w:rsid w:val="004B406B"/>
    <w:rsid w:val="006836D5"/>
    <w:rsid w:val="006D7BAC"/>
    <w:rsid w:val="0074419D"/>
    <w:rsid w:val="00A70551"/>
    <w:rsid w:val="00AA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F7A38"/>
  <w15:chartTrackingRefBased/>
  <w15:docId w15:val="{CE004FAD-E854-46D3-83B9-4EFD589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74419D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74419D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74419D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4419D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9"/>
    <w:rsid w:val="0074419D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9"/>
    <w:rsid w:val="0074419D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Eiluetteloa1">
    <w:name w:val="Ei luetteloa1"/>
    <w:next w:val="Eiluetteloa"/>
    <w:uiPriority w:val="99"/>
    <w:semiHidden/>
    <w:unhideWhenUsed/>
    <w:rsid w:val="00744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0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ia Paavonen</dc:creator>
  <cp:keywords/>
  <dc:description/>
  <cp:lastModifiedBy>Janette Niiranen</cp:lastModifiedBy>
  <cp:revision>2</cp:revision>
  <dcterms:created xsi:type="dcterms:W3CDTF">2024-03-25T09:21:00Z</dcterms:created>
  <dcterms:modified xsi:type="dcterms:W3CDTF">2024-03-25T09:21:00Z</dcterms:modified>
</cp:coreProperties>
</file>